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1 Table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gridCol w:w="585"/>
        <w:tblGridChange w:id="0">
          <w:tblGrid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  <w:gridCol w:w="58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855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722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45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034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357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059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604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312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0397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264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157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40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310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765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663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6848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907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02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130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034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354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23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1127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663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1757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57184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0786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496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7430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435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36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4632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31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041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333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042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695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139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014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569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956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773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025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545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8588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0382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346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0273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509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42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1874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56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508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892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605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892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215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707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5142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39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317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631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149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1399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593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383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599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123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852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572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050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108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386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902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1202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711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40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8853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114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5573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878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719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43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427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685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113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864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038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653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66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98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878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694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9422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1190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8297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855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627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812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23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134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865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807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020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5821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0671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788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0761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531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374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545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666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1128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364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05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612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042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3490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108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5649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365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094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4781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066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423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667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048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01828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372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457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034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159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790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274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5752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229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468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33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203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0526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86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393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3636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309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150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959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673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407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32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989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1246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132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275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237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034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434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4194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206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6612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459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455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046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534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803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934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325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0034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133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898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648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4105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155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905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8051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6175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9272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921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448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793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637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847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866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449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438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946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200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776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921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540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696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3677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6840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904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549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124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697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399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785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906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563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77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7537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237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255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8444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4307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5733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148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125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388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867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06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7171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906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1125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2964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674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794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4783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7098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2164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1282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624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3450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797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417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176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19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974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216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5405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9950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6430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41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847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9689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270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1508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6097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39739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507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974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950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018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5255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8951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4994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2805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0304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668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9757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8222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7948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23305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CT01062399</w:t>
            </w:r>
          </w:p>
        </w:tc>
        <w:tc>
          <w:tcPr>
            <w:tcBorders>
              <w:bottom w:color="b7b7b7" w:space="0" w:sz="8" w:val="single"/>
              <w:right w:color="b7b7b7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2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